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E2C" w:rsidRDefault="00086FA5">
      <w:r>
        <w:t>Supplementary 2</w:t>
      </w:r>
      <w:r w:rsidR="009E156B">
        <w:t xml:space="preserve">: </w:t>
      </w:r>
      <w:r w:rsidR="005035C8" w:rsidRPr="005035C8">
        <w:t xml:space="preserve">Percentage matrix fill and percentage contributions from the SDR-simplex analyses of </w:t>
      </w:r>
      <w:r w:rsidR="005035C8">
        <w:t>family-wise and overall species richness</w:t>
      </w:r>
      <w:r w:rsidR="005035C8" w:rsidRPr="005035C8">
        <w:t>.</w:t>
      </w:r>
    </w:p>
    <w:tbl>
      <w:tblPr>
        <w:tblW w:w="12221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6"/>
        <w:gridCol w:w="738"/>
        <w:gridCol w:w="1246"/>
        <w:gridCol w:w="1209"/>
        <w:gridCol w:w="1098"/>
        <w:gridCol w:w="1098"/>
        <w:gridCol w:w="1098"/>
        <w:gridCol w:w="1119"/>
        <w:gridCol w:w="1119"/>
        <w:gridCol w:w="1119"/>
        <w:gridCol w:w="1101"/>
      </w:tblGrid>
      <w:tr w:rsidR="009E156B" w:rsidRPr="009E156B" w:rsidTr="009E156B">
        <w:trPr>
          <w:trHeight w:val="647"/>
          <w:jc w:val="center"/>
        </w:trPr>
        <w:tc>
          <w:tcPr>
            <w:tcW w:w="1276" w:type="dxa"/>
            <w:shd w:val="clear" w:color="auto" w:fill="auto"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8" w:type="dxa"/>
            <w:shd w:val="clear" w:color="auto" w:fill="auto"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trix fill (%)</w:t>
            </w:r>
          </w:p>
        </w:tc>
        <w:tc>
          <w:tcPr>
            <w:tcW w:w="1246" w:type="dxa"/>
            <w:shd w:val="clear" w:color="auto" w:fill="auto"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milarity (%)</w:t>
            </w:r>
          </w:p>
        </w:tc>
        <w:tc>
          <w:tcPr>
            <w:tcW w:w="1209" w:type="dxa"/>
            <w:shd w:val="clear" w:color="auto" w:fill="auto"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lativised</w:t>
            </w:r>
            <w:proofErr w:type="spellEnd"/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ecies replacement</w:t>
            </w:r>
          </w:p>
        </w:tc>
        <w:tc>
          <w:tcPr>
            <w:tcW w:w="1098" w:type="dxa"/>
            <w:shd w:val="clear" w:color="auto" w:fill="auto"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lativised</w:t>
            </w:r>
            <w:proofErr w:type="spellEnd"/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ichness difference</w:t>
            </w:r>
          </w:p>
        </w:tc>
        <w:tc>
          <w:tcPr>
            <w:tcW w:w="1098" w:type="dxa"/>
            <w:shd w:val="clear" w:color="auto" w:fill="auto"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lativised</w:t>
            </w:r>
            <w:proofErr w:type="spellEnd"/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eta diversity</w:t>
            </w:r>
          </w:p>
        </w:tc>
        <w:tc>
          <w:tcPr>
            <w:tcW w:w="1098" w:type="dxa"/>
            <w:shd w:val="clear" w:color="auto" w:fill="auto"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lativised</w:t>
            </w:r>
            <w:proofErr w:type="spellEnd"/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ichness agreement</w:t>
            </w:r>
          </w:p>
        </w:tc>
        <w:tc>
          <w:tcPr>
            <w:tcW w:w="1119" w:type="dxa"/>
            <w:shd w:val="clear" w:color="auto" w:fill="auto"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lativised</w:t>
            </w:r>
            <w:proofErr w:type="spellEnd"/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stedness</w:t>
            </w:r>
            <w:proofErr w:type="spellEnd"/>
          </w:p>
        </w:tc>
        <w:tc>
          <w:tcPr>
            <w:tcW w:w="1119" w:type="dxa"/>
            <w:shd w:val="clear" w:color="auto" w:fill="auto"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centage anti-</w:t>
            </w:r>
            <w:proofErr w:type="spellStart"/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stedness</w:t>
            </w:r>
            <w:proofErr w:type="spellEnd"/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raction</w:t>
            </w:r>
          </w:p>
        </w:tc>
        <w:tc>
          <w:tcPr>
            <w:tcW w:w="1119" w:type="dxa"/>
            <w:shd w:val="clear" w:color="auto" w:fill="auto"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lativised</w:t>
            </w:r>
            <w:proofErr w:type="spellEnd"/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trict </w:t>
            </w:r>
            <w:proofErr w:type="spellStart"/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stedness</w:t>
            </w:r>
            <w:proofErr w:type="spellEnd"/>
          </w:p>
        </w:tc>
        <w:tc>
          <w:tcPr>
            <w:tcW w:w="1101" w:type="dxa"/>
            <w:shd w:val="clear" w:color="auto" w:fill="auto"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centage richness identity fraction</w:t>
            </w:r>
          </w:p>
        </w:tc>
      </w:tr>
      <w:tr w:rsidR="009E156B" w:rsidRPr="009E156B" w:rsidTr="009E156B">
        <w:trPr>
          <w:trHeight w:val="125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73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0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91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33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76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10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24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67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67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9E156B" w:rsidRPr="009E156B" w:rsidTr="009E156B">
        <w:trPr>
          <w:trHeight w:val="9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ycaenidae</w:t>
            </w:r>
            <w:proofErr w:type="spellEnd"/>
          </w:p>
        </w:tc>
        <w:tc>
          <w:tcPr>
            <w:tcW w:w="73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24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10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91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99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90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01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09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17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2</w:t>
            </w:r>
          </w:p>
        </w:tc>
      </w:tr>
      <w:tr w:rsidR="009E156B" w:rsidRPr="009E156B" w:rsidTr="009E156B">
        <w:trPr>
          <w:trHeight w:val="8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ymphalidae</w:t>
            </w:r>
            <w:proofErr w:type="spellEnd"/>
          </w:p>
        </w:tc>
        <w:tc>
          <w:tcPr>
            <w:tcW w:w="73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0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58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78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64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42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36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22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22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0</w:t>
            </w:r>
          </w:p>
        </w:tc>
      </w:tr>
      <w:tr w:rsidR="009E156B" w:rsidRPr="009E156B" w:rsidTr="009E156B">
        <w:trPr>
          <w:trHeight w:val="8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pilionidae</w:t>
            </w:r>
            <w:proofErr w:type="spellEnd"/>
          </w:p>
        </w:tc>
        <w:tc>
          <w:tcPr>
            <w:tcW w:w="73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50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54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83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46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17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37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28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9</w:t>
            </w:r>
          </w:p>
        </w:tc>
      </w:tr>
      <w:tr w:rsidR="009E156B" w:rsidRPr="009E156B" w:rsidTr="009E156B">
        <w:trPr>
          <w:trHeight w:val="107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eridae</w:t>
            </w:r>
            <w:proofErr w:type="spellEnd"/>
          </w:p>
        </w:tc>
        <w:tc>
          <w:tcPr>
            <w:tcW w:w="73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32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61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95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39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05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56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96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E156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9</w:t>
            </w:r>
          </w:p>
        </w:tc>
      </w:tr>
      <w:tr w:rsidR="009E156B" w:rsidRPr="009E156B" w:rsidTr="009E156B">
        <w:trPr>
          <w:trHeight w:val="7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3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.11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67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12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21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33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79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88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88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:rsidR="009E156B" w:rsidRPr="009E156B" w:rsidRDefault="009E156B" w:rsidP="009E1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</w:tr>
    </w:tbl>
    <w:p w:rsidR="009E156B" w:rsidRDefault="009E156B"/>
    <w:sectPr w:rsidR="009E156B" w:rsidSect="009E156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9E156B"/>
    <w:rsid w:val="00086FA5"/>
    <w:rsid w:val="005035C8"/>
    <w:rsid w:val="009E156B"/>
    <w:rsid w:val="00C35E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mr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71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ak</dc:creator>
  <cp:keywords/>
  <dc:description/>
  <cp:lastModifiedBy>Modak</cp:lastModifiedBy>
  <cp:revision>4</cp:revision>
  <dcterms:created xsi:type="dcterms:W3CDTF">2020-05-13T09:34:00Z</dcterms:created>
  <dcterms:modified xsi:type="dcterms:W3CDTF">2020-07-07T07:01:00Z</dcterms:modified>
</cp:coreProperties>
</file>